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61"/>
        <w:gridCol w:w="885"/>
        <w:gridCol w:w="804"/>
        <w:gridCol w:w="1209"/>
        <w:gridCol w:w="1247"/>
        <w:gridCol w:w="578"/>
        <w:gridCol w:w="1176"/>
      </w:tblGrid>
      <w:tr w:rsidR="00E0506B" w:rsidRPr="00960F38" w14:paraId="2FC4AE44" w14:textId="77777777" w:rsidTr="002C7207">
        <w:trPr>
          <w:trHeight w:val="542"/>
        </w:trPr>
        <w:tc>
          <w:tcPr>
            <w:tcW w:w="18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8" w:type="dxa"/>
              <w:left w:w="12" w:type="dxa"/>
              <w:bottom w:w="48" w:type="dxa"/>
              <w:right w:w="12" w:type="dxa"/>
            </w:tcMar>
            <w:vAlign w:val="center"/>
            <w:hideMark/>
          </w:tcPr>
          <w:p w14:paraId="35AD1DA9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rPr>
                <w:b/>
                <w:bCs/>
              </w:rPr>
              <w:t>GO: Biological Process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57A3E0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rPr>
                <w:b/>
                <w:bCs/>
              </w:rPr>
              <w:t>Ref #</w:t>
            </w:r>
          </w:p>
        </w:tc>
        <w:tc>
          <w:tcPr>
            <w:tcW w:w="4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36AD28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rPr>
                <w:b/>
                <w:bCs/>
              </w:rPr>
              <w:t>Query #</w:t>
            </w:r>
          </w:p>
        </w:tc>
        <w:tc>
          <w:tcPr>
            <w:tcW w:w="6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6A9D96C5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rPr>
                <w:b/>
                <w:bCs/>
              </w:rPr>
              <w:t>Expected</w:t>
            </w:r>
          </w:p>
        </w:tc>
        <w:tc>
          <w:tcPr>
            <w:tcW w:w="5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AADE918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rPr>
                <w:b/>
                <w:bCs/>
              </w:rPr>
              <w:t>Fold Enrichment</w:t>
            </w:r>
          </w:p>
        </w:tc>
        <w:tc>
          <w:tcPr>
            <w:tcW w:w="3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CD41C47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rPr>
                <w:b/>
                <w:bCs/>
              </w:rPr>
              <w:t>+/-</w:t>
            </w:r>
          </w:p>
        </w:tc>
        <w:tc>
          <w:tcPr>
            <w:tcW w:w="6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10" w:type="dxa"/>
              <w:bottom w:w="38" w:type="dxa"/>
              <w:right w:w="10" w:type="dxa"/>
            </w:tcMar>
            <w:vAlign w:val="center"/>
            <w:hideMark/>
          </w:tcPr>
          <w:p w14:paraId="304DB27A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rPr>
                <w:b/>
                <w:bCs/>
              </w:rPr>
              <w:t>FDR</w:t>
            </w:r>
          </w:p>
        </w:tc>
      </w:tr>
      <w:tr w:rsidR="00E0506B" w:rsidRPr="00960F38" w14:paraId="6BD1E2A3" w14:textId="77777777" w:rsidTr="002C7207">
        <w:trPr>
          <w:trHeight w:val="503"/>
        </w:trPr>
        <w:tc>
          <w:tcPr>
            <w:tcW w:w="18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75E262B" w14:textId="77777777" w:rsidR="00E0506B" w:rsidRPr="00D96181" w:rsidRDefault="00E0506B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D96181">
              <w:rPr>
                <w:i/>
                <w:iCs/>
              </w:rPr>
              <w:t>Keratinization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61EB13B0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55</w:t>
            </w:r>
          </w:p>
        </w:tc>
        <w:tc>
          <w:tcPr>
            <w:tcW w:w="4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125F3F80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5</w:t>
            </w:r>
          </w:p>
        </w:tc>
        <w:tc>
          <w:tcPr>
            <w:tcW w:w="6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6B13CEF0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.17</w:t>
            </w:r>
          </w:p>
        </w:tc>
        <w:tc>
          <w:tcPr>
            <w:tcW w:w="5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71F6CB4A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1.29</w:t>
            </w:r>
          </w:p>
        </w:tc>
        <w:tc>
          <w:tcPr>
            <w:tcW w:w="3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3E1CAB3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+</w:t>
            </w:r>
          </w:p>
        </w:tc>
        <w:tc>
          <w:tcPr>
            <w:tcW w:w="6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829EF66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.02E-18</w:t>
            </w:r>
          </w:p>
        </w:tc>
      </w:tr>
      <w:tr w:rsidR="00E0506B" w:rsidRPr="00960F38" w14:paraId="6A64F276" w14:textId="77777777" w:rsidTr="002C7207">
        <w:trPr>
          <w:trHeight w:val="503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6DF06519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Keratinocyte differentia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3A6360DA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0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11874CE9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0E9E4596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.2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68E05525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1.7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012F5B7D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+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10D5853B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6.76E-15</w:t>
            </w:r>
          </w:p>
        </w:tc>
      </w:tr>
      <w:tr w:rsidR="00E0506B" w:rsidRPr="00960F38" w14:paraId="40B72A9F" w14:textId="77777777" w:rsidTr="002C7207">
        <w:trPr>
          <w:trHeight w:val="503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3DB68FE4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Epidermal cell differentia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1FBAF918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5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62F2CA55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17491D10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3.3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6AEC9DCA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7.7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126E4A51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+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C25C9B0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3.33E-11</w:t>
            </w:r>
          </w:p>
        </w:tc>
      </w:tr>
      <w:tr w:rsidR="00E0506B" w:rsidRPr="00960F38" w14:paraId="10D2AFF7" w14:textId="77777777" w:rsidTr="002C7207">
        <w:trPr>
          <w:trHeight w:val="503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4DEAECC1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Epithelial cell differentia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48897D88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49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5DA1A6F1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1D8E51E8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0.4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77E8E966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3.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3D4EF021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+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185F086B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.63E-05</w:t>
            </w:r>
          </w:p>
        </w:tc>
      </w:tr>
      <w:tr w:rsidR="00E0506B" w:rsidRPr="00960F38" w14:paraId="675F5B0F" w14:textId="77777777" w:rsidTr="002C7207">
        <w:trPr>
          <w:trHeight w:val="503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7DB547F4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Epithelium developmen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E9668CF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87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5B3F88C4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4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F6EB08E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8.7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4477F9E6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.4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49BABCE1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+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1BECD2CA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6.56E-05</w:t>
            </w:r>
          </w:p>
        </w:tc>
      </w:tr>
      <w:tr w:rsidR="00E0506B" w:rsidRPr="00960F38" w14:paraId="710F617B" w14:textId="77777777" w:rsidTr="002C7207">
        <w:trPr>
          <w:trHeight w:val="503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503539D2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Tissue developmen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4F8124B" w14:textId="64EB4F56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39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5BE29B64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5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1F70247F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9.7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C34D575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.9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01EDC1A0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+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1929BB9E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7.85E-04</w:t>
            </w:r>
          </w:p>
        </w:tc>
      </w:tr>
      <w:tr w:rsidR="00E0506B" w:rsidRPr="00960F38" w14:paraId="026A952B" w14:textId="77777777" w:rsidTr="002C7207">
        <w:trPr>
          <w:trHeight w:val="503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761BAEA8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Epidermis developmen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1F08505B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3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1CFF6723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0D246669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5.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48798291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5.7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7892C5E5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+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31BEDE80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7.18E-10</w:t>
            </w:r>
          </w:p>
        </w:tc>
      </w:tr>
      <w:tr w:rsidR="00E0506B" w:rsidRPr="00960F38" w14:paraId="6275DB3C" w14:textId="77777777" w:rsidTr="002C7207">
        <w:trPr>
          <w:trHeight w:val="503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4DE93CBB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Skin developmen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07CBAEED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C026E2D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74497109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4.6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40826B6B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6.2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665FB92B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+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014F8389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.21E-10</w:t>
            </w:r>
          </w:p>
        </w:tc>
      </w:tr>
      <w:tr w:rsidR="00E0506B" w:rsidRPr="00960F38" w14:paraId="7762B56A" w14:textId="77777777" w:rsidTr="002C7207">
        <w:trPr>
          <w:trHeight w:val="503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5E687D0A" w14:textId="77777777" w:rsidR="00E0506B" w:rsidRPr="00D96181" w:rsidRDefault="00E0506B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D96181">
              <w:rPr>
                <w:i/>
                <w:iCs/>
              </w:rPr>
              <w:t>Intermediate filament organiza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6991D1AE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1A25F361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3CF68AAF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.7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59332920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1ABD8A64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+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7472E907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9.49E-17</w:t>
            </w:r>
          </w:p>
        </w:tc>
      </w:tr>
      <w:tr w:rsidR="00E0506B" w:rsidRPr="00960F38" w14:paraId="5A5971CB" w14:textId="77777777" w:rsidTr="002C7207">
        <w:trPr>
          <w:trHeight w:val="503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0D697B9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Intermediate filament cytoskeleton organiza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6387638E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5C032623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7FDAE799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.1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0BF3E573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3.4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6B632D6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+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36C90F37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6.97E-18</w:t>
            </w:r>
          </w:p>
        </w:tc>
      </w:tr>
      <w:tr w:rsidR="00E0506B" w:rsidRPr="00960F38" w14:paraId="354D51E4" w14:textId="77777777" w:rsidTr="002C7207">
        <w:trPr>
          <w:trHeight w:val="503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346F5728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Intermediate filament-based proces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E6F6E47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03E65DFB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37B024E6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.1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7B8466AA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3.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163832B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+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01ABC265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5.86E-18</w:t>
            </w:r>
          </w:p>
        </w:tc>
      </w:tr>
      <w:tr w:rsidR="00E0506B" w:rsidRPr="00960F38" w14:paraId="55E2CF24" w14:textId="77777777" w:rsidTr="002C7207">
        <w:trPr>
          <w:trHeight w:val="503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724B7051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Cytoskeleton organiza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5320D81F" w14:textId="324F8596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20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E10117A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6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397B4498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5.7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49035BCD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0E5A67C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+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530A2D0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7.15E-09</w:t>
            </w:r>
          </w:p>
        </w:tc>
      </w:tr>
      <w:tr w:rsidR="00E0506B" w:rsidRPr="00960F38" w14:paraId="653589A5" w14:textId="77777777" w:rsidTr="002C7207">
        <w:trPr>
          <w:trHeight w:val="503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79318026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Organelle organiza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7B0E3D78" w14:textId="2FC4A22F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9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6C59149C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1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307893CB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62.2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1CCA949C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.8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2B3F18D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+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6C466FA2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3.35E-07</w:t>
            </w:r>
          </w:p>
        </w:tc>
      </w:tr>
      <w:tr w:rsidR="00E0506B" w:rsidRPr="00960F38" w14:paraId="3821E182" w14:textId="77777777" w:rsidTr="002C7207">
        <w:trPr>
          <w:trHeight w:val="503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51EE5914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Cellular component organiza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3FDC41D0" w14:textId="258EC4FC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517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7FD59177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6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3F3A7851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10.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41269F75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.4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01C011CA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+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40773465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.82E-04</w:t>
            </w:r>
          </w:p>
        </w:tc>
      </w:tr>
      <w:tr w:rsidR="00E0506B" w:rsidRPr="00960F38" w14:paraId="7527785E" w14:textId="77777777" w:rsidTr="002C7207">
        <w:trPr>
          <w:trHeight w:val="503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06D50867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Cellular component organization or biogenesi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35B01888" w14:textId="7127BE34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54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3FA9ED54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6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750273C6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15.8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7A205EF9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.4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46E873F6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+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5EB587CC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.11E-04</w:t>
            </w:r>
          </w:p>
        </w:tc>
      </w:tr>
      <w:tr w:rsidR="00E0506B" w:rsidRPr="00960F38" w14:paraId="79AE698F" w14:textId="77777777" w:rsidTr="002C7207">
        <w:trPr>
          <w:trHeight w:val="503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0641B77F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Supramolecular fiber organiza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22934AB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5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1D63A12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4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327E95FD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1.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3D4CCF65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3.5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46BD3048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+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62F204C8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.24E-08</w:t>
            </w:r>
          </w:p>
        </w:tc>
      </w:tr>
      <w:tr w:rsidR="00E0506B" w:rsidRPr="00960F38" w14:paraId="66912C30" w14:textId="77777777" w:rsidTr="002C7207">
        <w:trPr>
          <w:trHeight w:val="542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33148B49" w14:textId="77777777" w:rsidR="00E0506B" w:rsidRPr="00D96181" w:rsidRDefault="00E0506B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D96181">
              <w:rPr>
                <w:i/>
                <w:iCs/>
              </w:rPr>
              <w:t>Detection of chemical stimulus involved in sensory perception of smell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36303E92" w14:textId="1CB8B5BF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04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73DD32B7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07EF81DB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2.3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0A556D47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0.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0A4DF18C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6B38368A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8.33E-03</w:t>
            </w:r>
          </w:p>
        </w:tc>
      </w:tr>
      <w:tr w:rsidR="00E0506B" w:rsidRPr="00960F38" w14:paraId="44D05054" w14:textId="77777777" w:rsidTr="002C7207">
        <w:trPr>
          <w:trHeight w:val="542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6A59288B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Detection of chemical stimulus involved in sensory percep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7975470A" w14:textId="752126BE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08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3335614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0379F218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3.1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7849385D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0.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C044A16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3B9B0309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5.12E-03</w:t>
            </w:r>
          </w:p>
        </w:tc>
      </w:tr>
      <w:tr w:rsidR="00E0506B" w:rsidRPr="00960F38" w14:paraId="016B8142" w14:textId="77777777" w:rsidTr="002C7207">
        <w:trPr>
          <w:trHeight w:val="503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06A67B1D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Detection of stimulus involved in sensory percep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3BCDBDC9" w14:textId="13D8365F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1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5EF68EFA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33D7E72F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4.2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7CCCD228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0.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58A751CC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5F9F652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.23E-03</w:t>
            </w:r>
          </w:p>
        </w:tc>
      </w:tr>
      <w:tr w:rsidR="00E0506B" w:rsidRPr="00960F38" w14:paraId="077F53E5" w14:textId="77777777" w:rsidTr="002C7207">
        <w:trPr>
          <w:trHeight w:val="503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144A6FCF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lastRenderedPageBreak/>
              <w:t>Detection of stimulu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06B01FD6" w14:textId="68AA8AFD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2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DC2063C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0775F172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6.0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52BC62BD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0.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024D753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4065411A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6.15E-03</w:t>
            </w:r>
          </w:p>
        </w:tc>
      </w:tr>
      <w:tr w:rsidR="00E0506B" w:rsidRPr="00960F38" w14:paraId="5EC0BCD9" w14:textId="77777777" w:rsidTr="002C7207">
        <w:trPr>
          <w:trHeight w:val="503"/>
        </w:trPr>
        <w:tc>
          <w:tcPr>
            <w:tcW w:w="18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3AC23CAD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Detection of chemical stimulu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489E9370" w14:textId="71A2F9C1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111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068AFA52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1CB1CBF8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23.7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6BEABB10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0.2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27174A14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3" w:type="dxa"/>
              <w:bottom w:w="14" w:type="dxa"/>
              <w:right w:w="3" w:type="dxa"/>
            </w:tcMar>
            <w:vAlign w:val="center"/>
            <w:hideMark/>
          </w:tcPr>
          <w:p w14:paraId="43819F15" w14:textId="77777777" w:rsidR="00E0506B" w:rsidRPr="00960F38" w:rsidRDefault="00E0506B" w:rsidP="002C7207">
            <w:pPr>
              <w:tabs>
                <w:tab w:val="left" w:pos="3240"/>
              </w:tabs>
            </w:pPr>
            <w:r w:rsidRPr="00960F38">
              <w:t>3.88E-03</w:t>
            </w:r>
          </w:p>
        </w:tc>
      </w:tr>
    </w:tbl>
    <w:p w14:paraId="31AABB88" w14:textId="77777777" w:rsidR="001F6E41" w:rsidRDefault="001F6E41"/>
    <w:sectPr w:rsidR="001F6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06B"/>
    <w:rsid w:val="001F5104"/>
    <w:rsid w:val="001F6E41"/>
    <w:rsid w:val="00213CEE"/>
    <w:rsid w:val="00231900"/>
    <w:rsid w:val="00D96181"/>
    <w:rsid w:val="00E0506B"/>
    <w:rsid w:val="00EE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F70C9"/>
  <w15:chartTrackingRefBased/>
  <w15:docId w15:val="{26E1BE11-0281-4198-B7C4-50B908C48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0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ecker</dc:creator>
  <cp:keywords/>
  <dc:description/>
  <cp:lastModifiedBy>Gabrielle Becker</cp:lastModifiedBy>
  <cp:revision>3</cp:revision>
  <dcterms:created xsi:type="dcterms:W3CDTF">2023-06-03T07:23:00Z</dcterms:created>
  <dcterms:modified xsi:type="dcterms:W3CDTF">2024-04-17T09:22:00Z</dcterms:modified>
</cp:coreProperties>
</file>